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8C206" w14:textId="5A3478C0" w:rsidR="00D91D4D" w:rsidRPr="00D91D4D" w:rsidRDefault="00D91D4D">
      <w:pPr>
        <w:rPr>
          <w:rFonts w:ascii="Times New Roman" w:hAnsi="Times New Roman" w:cs="Times New Roman"/>
          <w:sz w:val="24"/>
          <w:szCs w:val="24"/>
        </w:rPr>
      </w:pPr>
      <w:r w:rsidRPr="00D91D4D">
        <w:rPr>
          <w:rFonts w:ascii="Times New Roman" w:hAnsi="Times New Roman" w:cs="Times New Roman"/>
          <w:sz w:val="24"/>
          <w:szCs w:val="24"/>
        </w:rPr>
        <w:t>Table S4 Overview of numbers and percentage representation of transcripts (A) and proteins (B) with distribution according to significance and up/down-regulation.</w:t>
      </w:r>
    </w:p>
    <w:tbl>
      <w:tblPr>
        <w:tblW w:w="7620" w:type="dxa"/>
        <w:tblInd w:w="108" w:type="dxa"/>
        <w:tblLook w:val="04A0" w:firstRow="1" w:lastRow="0" w:firstColumn="1" w:lastColumn="0" w:noHBand="0" w:noVBand="1"/>
      </w:tblPr>
      <w:tblGrid>
        <w:gridCol w:w="3464"/>
        <w:gridCol w:w="1000"/>
        <w:gridCol w:w="1060"/>
        <w:gridCol w:w="1060"/>
        <w:gridCol w:w="1036"/>
      </w:tblGrid>
      <w:tr w:rsidR="00D91D4D" w:rsidRPr="00D91D4D" w14:paraId="2F089123" w14:textId="77777777" w:rsidTr="00D91D4D">
        <w:trPr>
          <w:trHeight w:val="570"/>
        </w:trPr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467BC3A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Transcript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ACC30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C3BC97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NPs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26B1C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20+2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7F706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NPs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20+20</w:t>
            </w:r>
          </w:p>
        </w:tc>
      </w:tr>
      <w:tr w:rsidR="00D91D4D" w:rsidRPr="00D91D4D" w14:paraId="62B778C6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4C480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36C1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5B4E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A489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9F27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99</w:t>
            </w:r>
          </w:p>
        </w:tc>
      </w:tr>
      <w:tr w:rsidR="00D91D4D" w:rsidRPr="00D91D4D" w14:paraId="228A186F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130F4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 of significant transcrip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FBF2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4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4190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EC5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3DFE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56</w:t>
            </w:r>
          </w:p>
        </w:tc>
      </w:tr>
      <w:tr w:rsidR="00D91D4D" w:rsidRPr="00D91D4D" w14:paraId="67A8C10B" w14:textId="77777777" w:rsidTr="00D91D4D">
        <w:trPr>
          <w:trHeight w:val="31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82807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significant transcrip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455E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F8190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A4F9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813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8</w:t>
            </w:r>
          </w:p>
        </w:tc>
      </w:tr>
      <w:tr w:rsidR="00D91D4D" w:rsidRPr="00D91D4D" w14:paraId="6254E606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02A753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 of significant DEG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FD50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7979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F582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3B1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8</w:t>
            </w:r>
          </w:p>
        </w:tc>
      </w:tr>
      <w:tr w:rsidR="00D91D4D" w:rsidRPr="00D91D4D" w14:paraId="1FEFE2BE" w14:textId="77777777" w:rsidTr="00D91D4D">
        <w:trPr>
          <w:trHeight w:val="36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094EC4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ignificant up-regulated transcrip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A63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A2B5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CBC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C4D57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D91D4D" w:rsidRPr="00D91D4D" w14:paraId="6F681C39" w14:textId="77777777" w:rsidTr="00D91D4D">
        <w:trPr>
          <w:trHeight w:val="6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DA4839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up-regulated transcripts (from total number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8B3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EAD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FD0C3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8B6C3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D91D4D" w:rsidRPr="00D91D4D" w14:paraId="6C731670" w14:textId="77777777" w:rsidTr="00D91D4D">
        <w:trPr>
          <w:trHeight w:val="8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0F9831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up-regulated transcripts (from total number of significant transcript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E4F6A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7784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CCE9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C4D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</w:t>
            </w:r>
          </w:p>
        </w:tc>
      </w:tr>
      <w:tr w:rsidR="00D91D4D" w:rsidRPr="00D91D4D" w14:paraId="493F9AF4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0B895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ignificant down-regulated transcrip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5E333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08C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F6754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BB5D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4</w:t>
            </w:r>
          </w:p>
        </w:tc>
      </w:tr>
      <w:tr w:rsidR="00D91D4D" w:rsidRPr="00D91D4D" w14:paraId="2014D2B5" w14:textId="77777777" w:rsidTr="00D91D4D">
        <w:trPr>
          <w:trHeight w:val="61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85703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down-regulated transcripts (from whole number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ED5C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C66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54334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0.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FE22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.7</w:t>
            </w:r>
          </w:p>
        </w:tc>
      </w:tr>
      <w:tr w:rsidR="00D91D4D" w:rsidRPr="00D91D4D" w14:paraId="1ABD31F8" w14:textId="77777777" w:rsidTr="00D91D4D">
        <w:trPr>
          <w:trHeight w:val="885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E434FB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down-regulated transcripts (from total number of significant transcript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1691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BA2E8A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98360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D98D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.0</w:t>
            </w:r>
          </w:p>
        </w:tc>
      </w:tr>
      <w:tr w:rsidR="00D91D4D" w:rsidRPr="00D91D4D" w14:paraId="7D2DAF73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32C3F8" w14:textId="77777777" w:rsidR="00D91D4D" w:rsidRPr="00D91D4D" w:rsidRDefault="00D91D4D" w:rsidP="00D91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E8DF" w14:textId="77777777" w:rsidR="00D91D4D" w:rsidRPr="00D91D4D" w:rsidRDefault="00D91D4D" w:rsidP="00D91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67C70" w14:textId="77777777" w:rsidR="00D91D4D" w:rsidRPr="00D91D4D" w:rsidRDefault="00D91D4D" w:rsidP="00D91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D531" w14:textId="77777777" w:rsidR="00D91D4D" w:rsidRPr="00D91D4D" w:rsidRDefault="00D91D4D" w:rsidP="00D91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F7FFB" w14:textId="77777777" w:rsidR="00D91D4D" w:rsidRPr="00D91D4D" w:rsidRDefault="00D91D4D" w:rsidP="00D91D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  <w14:ligatures w14:val="none"/>
              </w:rPr>
              <w:t> </w:t>
            </w:r>
          </w:p>
        </w:tc>
      </w:tr>
      <w:tr w:rsidR="00D91D4D" w:rsidRPr="00D91D4D" w14:paraId="40B89F02" w14:textId="77777777" w:rsidTr="00D91D4D">
        <w:trPr>
          <w:trHeight w:val="570"/>
        </w:trPr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CB0C4DD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Protein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47D365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29987B5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NPs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F8132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20+2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602B3CD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</w:pPr>
            <w:proofErr w:type="spellStart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>ZnONPs</w:t>
            </w:r>
            <w:proofErr w:type="spellEnd"/>
            <w:r w:rsidRPr="00D91D4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en-GB"/>
                <w14:ligatures w14:val="none"/>
              </w:rPr>
              <w:t xml:space="preserve"> 20+20</w:t>
            </w:r>
          </w:p>
        </w:tc>
      </w:tr>
      <w:tr w:rsidR="00D91D4D" w:rsidRPr="00D91D4D" w14:paraId="6B240CCB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8D9E9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C6C6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899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990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80F5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484</w:t>
            </w:r>
          </w:p>
        </w:tc>
      </w:tr>
      <w:tr w:rsidR="00D91D4D" w:rsidRPr="00D91D4D" w14:paraId="59E284F1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BC71F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 of significant prote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E860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964DE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F891D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C101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1</w:t>
            </w:r>
          </w:p>
        </w:tc>
      </w:tr>
      <w:tr w:rsidR="00D91D4D" w:rsidRPr="00D91D4D" w14:paraId="4B1BC10F" w14:textId="77777777" w:rsidTr="00D91D4D">
        <w:trPr>
          <w:trHeight w:val="31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30709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significant prote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1DD4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2D40B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8F5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2267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9</w:t>
            </w:r>
          </w:p>
        </w:tc>
      </w:tr>
      <w:tr w:rsidR="00D91D4D" w:rsidRPr="00D91D4D" w14:paraId="02507750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A3E03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Total number of significant DAP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9993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869B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76EE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B866A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8</w:t>
            </w:r>
          </w:p>
        </w:tc>
      </w:tr>
      <w:tr w:rsidR="00D91D4D" w:rsidRPr="00D91D4D" w14:paraId="09DCC3E9" w14:textId="77777777" w:rsidTr="00D91D4D">
        <w:trPr>
          <w:trHeight w:val="31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DF3A1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ignificant up-regulated prote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50D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216C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F37E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F8A6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38</w:t>
            </w:r>
          </w:p>
        </w:tc>
      </w:tr>
      <w:tr w:rsidR="00D91D4D" w:rsidRPr="00D91D4D" w14:paraId="604050B7" w14:textId="77777777" w:rsidTr="00D91D4D">
        <w:trPr>
          <w:trHeight w:val="64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47FAF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up-regulated proteins (from total number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345B3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B7E0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BC9AA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46EEE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</w:t>
            </w:r>
          </w:p>
        </w:tc>
      </w:tr>
      <w:tr w:rsidR="00D91D4D" w:rsidRPr="00D91D4D" w14:paraId="0581F41F" w14:textId="77777777" w:rsidTr="00D91D4D">
        <w:trPr>
          <w:trHeight w:val="8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65556C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up-regulated proteins (from total number of significant proteins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DB04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E69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38C4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AD38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0</w:t>
            </w:r>
          </w:p>
        </w:tc>
      </w:tr>
      <w:tr w:rsidR="00D91D4D" w:rsidRPr="00D91D4D" w14:paraId="65D9338C" w14:textId="77777777" w:rsidTr="00D91D4D">
        <w:trPr>
          <w:trHeight w:val="300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7EF445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Significant down-regulated prote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DEF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C89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36C6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9F4D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40</w:t>
            </w:r>
          </w:p>
        </w:tc>
      </w:tr>
      <w:tr w:rsidR="00D91D4D" w:rsidRPr="00D91D4D" w14:paraId="33686CD1" w14:textId="77777777" w:rsidTr="00D91D4D">
        <w:trPr>
          <w:trHeight w:val="585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B753F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down-regulated proteins (from whole number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E799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AC021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B33D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11A9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.6</w:t>
            </w:r>
          </w:p>
        </w:tc>
      </w:tr>
      <w:tr w:rsidR="00D91D4D" w:rsidRPr="00D91D4D" w14:paraId="679ABE69" w14:textId="77777777" w:rsidTr="00D91D4D">
        <w:trPr>
          <w:trHeight w:val="915"/>
        </w:trPr>
        <w:tc>
          <w:tcPr>
            <w:tcW w:w="3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8236165" w14:textId="77777777" w:rsidR="00D91D4D" w:rsidRPr="00D91D4D" w:rsidRDefault="00D91D4D" w:rsidP="00D91D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Percentage of down-regulated proteins (from total number of significant proteins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C46D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7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7910F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4C132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22.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45F59" w14:textId="77777777" w:rsidR="00D91D4D" w:rsidRPr="00D91D4D" w:rsidRDefault="00D91D4D" w:rsidP="00D91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</w:pPr>
            <w:r w:rsidRPr="00D91D4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/>
                <w14:ligatures w14:val="none"/>
              </w:rPr>
              <w:t>17.3</w:t>
            </w:r>
          </w:p>
        </w:tc>
      </w:tr>
    </w:tbl>
    <w:p w14:paraId="45BF1234" w14:textId="77777777" w:rsidR="00D74881" w:rsidRDefault="00D74881"/>
    <w:sectPr w:rsidR="00D748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D4D"/>
    <w:rsid w:val="00272797"/>
    <w:rsid w:val="00D74881"/>
    <w:rsid w:val="00D9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80C26D"/>
  <w15:chartTrackingRefBased/>
  <w15:docId w15:val="{59DC31E2-C42A-46C3-B0AB-EED90952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7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ýna Číhalová</dc:creator>
  <cp:keywords/>
  <dc:description/>
  <cp:lastModifiedBy>Kristýna Číhalová</cp:lastModifiedBy>
  <cp:revision>1</cp:revision>
  <dcterms:created xsi:type="dcterms:W3CDTF">2023-05-30T06:56:00Z</dcterms:created>
  <dcterms:modified xsi:type="dcterms:W3CDTF">2023-05-30T06:57:00Z</dcterms:modified>
</cp:coreProperties>
</file>